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93CF" w14:textId="77777777" w:rsidR="009B5CF7" w:rsidRPr="00692F5E" w:rsidRDefault="00C47E44" w:rsidP="009B5CF7">
      <w:pPr>
        <w:rPr>
          <w:rFonts w:ascii="Times New Roman" w:hAnsi="Times New Roman" w:cs="Times New Roman"/>
          <w:szCs w:val="24"/>
        </w:rPr>
      </w:pPr>
      <w:r w:rsidRPr="00DB3BE5">
        <w:rPr>
          <w:rFonts w:ascii="Times New Roman" w:hAnsi="Times New Roman" w:cs="Times New Roman"/>
          <w:szCs w:val="24"/>
        </w:rPr>
        <w:t>Supplementary Table 1</w:t>
      </w:r>
      <w:r w:rsidR="009B5CF7" w:rsidRPr="00DB3BE5">
        <w:rPr>
          <w:rFonts w:ascii="Times New Roman" w:hAnsi="Times New Roman" w:cs="Times New Roman"/>
          <w:szCs w:val="24"/>
        </w:rPr>
        <w:t xml:space="preserve">. </w:t>
      </w:r>
      <w:r w:rsidR="00927BE9" w:rsidRPr="00DB3BE5">
        <w:rPr>
          <w:rFonts w:ascii="Times New Roman" w:eastAsia="Times New Roman" w:hAnsi="Times New Roman" w:cs="Times New Roman"/>
          <w:szCs w:val="24"/>
        </w:rPr>
        <w:t>The association between related factors and varicose veins in men and women with and without vegetarian diets</w:t>
      </w:r>
    </w:p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7"/>
        <w:gridCol w:w="709"/>
        <w:gridCol w:w="1275"/>
        <w:gridCol w:w="850"/>
        <w:gridCol w:w="708"/>
        <w:gridCol w:w="1706"/>
        <w:gridCol w:w="853"/>
        <w:gridCol w:w="708"/>
        <w:gridCol w:w="1278"/>
        <w:gridCol w:w="850"/>
        <w:gridCol w:w="708"/>
        <w:gridCol w:w="1275"/>
        <w:gridCol w:w="791"/>
      </w:tblGrid>
      <w:tr w:rsidR="00692F5E" w:rsidRPr="00692F5E" w14:paraId="2C5E1B41" w14:textId="77777777" w:rsidTr="00692F5E">
        <w:trPr>
          <w:trHeight w:val="330"/>
          <w:jc w:val="center"/>
        </w:trPr>
        <w:tc>
          <w:tcPr>
            <w:tcW w:w="11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0230D" w14:textId="77777777" w:rsidR="00485286" w:rsidRPr="00692F5E" w:rsidRDefault="00485286" w:rsidP="00AF646A">
            <w:pPr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98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D5BB2" w14:textId="77777777" w:rsidR="00485286" w:rsidRPr="00692F5E" w:rsidRDefault="00485286" w:rsidP="00AF64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Men</w:t>
            </w:r>
          </w:p>
        </w:tc>
        <w:tc>
          <w:tcPr>
            <w:tcW w:w="182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3C1CA" w14:textId="77777777" w:rsidR="00485286" w:rsidRPr="00692F5E" w:rsidRDefault="00485286" w:rsidP="00AF64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Women</w:t>
            </w:r>
          </w:p>
        </w:tc>
      </w:tr>
      <w:tr w:rsidR="00AF2E9D" w:rsidRPr="00692F5E" w14:paraId="3BEAD5B9" w14:textId="77777777" w:rsidTr="00692F5E">
        <w:trPr>
          <w:trHeight w:val="330"/>
          <w:jc w:val="center"/>
        </w:trPr>
        <w:tc>
          <w:tcPr>
            <w:tcW w:w="1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149" w14:textId="77777777" w:rsidR="00485286" w:rsidRPr="00692F5E" w:rsidRDefault="00485286" w:rsidP="00485286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EABC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on-vegetarian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177E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Vegetarian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3DE0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on-vegetarian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E9305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Vegetarian</w:t>
            </w:r>
          </w:p>
        </w:tc>
      </w:tr>
      <w:tr w:rsidR="00692F5E" w:rsidRPr="00692F5E" w14:paraId="6505FD32" w14:textId="77777777" w:rsidTr="00692F5E">
        <w:trPr>
          <w:trHeight w:val="330"/>
          <w:jc w:val="center"/>
        </w:trPr>
        <w:tc>
          <w:tcPr>
            <w:tcW w:w="11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E8CF" w14:textId="77777777" w:rsidR="00485286" w:rsidRPr="00692F5E" w:rsidRDefault="00485286" w:rsidP="00485286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156E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FAB3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95 % CI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616B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32F24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48039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95 % 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7E633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6DDAF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37465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95 % CI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4F6CC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CBB1D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31A8F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95 % CI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E9D51" w14:textId="77777777" w:rsidR="00485286" w:rsidRPr="00692F5E" w:rsidRDefault="00485286" w:rsidP="0048528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692F5E" w:rsidRPr="00692F5E" w14:paraId="0037DA8D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600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Age (year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9F7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926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6-1.0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FCA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3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E6EF22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14C7C1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65-1.0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41417F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4F0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614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7-1.0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174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2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510447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C1EF66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77-1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AE076B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214</w:t>
            </w:r>
          </w:p>
        </w:tc>
      </w:tr>
      <w:tr w:rsidR="00692F5E" w:rsidRPr="00692F5E" w14:paraId="382BF499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F4F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Smoking (ref: 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915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FCC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BC1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F623E4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6FC230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1D8997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D85111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4ECD66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E8FDD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15FCAB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2F0E0F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DF341B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0E23EC99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6E7F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BA9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963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00-1.07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8D0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8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0E9F40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4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A426F2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93-0.8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1AF0C1F" w14:textId="77777777" w:rsidR="00AF2E9D" w:rsidRPr="00BC3A1B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C3A1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1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031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412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57-1.0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87C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08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071894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4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EAC3FA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45-1.2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11217B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242</w:t>
            </w:r>
          </w:p>
        </w:tc>
      </w:tr>
      <w:tr w:rsidR="00692F5E" w:rsidRPr="00692F5E" w14:paraId="35013836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506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Drinking (ref: 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0FF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C92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D29F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FFB23A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093D4A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251BE5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50102B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2D2669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CB6CAE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1B93F40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604F1F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6C3EA5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52EA87B4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4317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8A2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720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90-1.3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71A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9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E8CD7D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C41AB4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03-2.48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E54778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9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E48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623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18-1.1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C66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5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2ACED4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2.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F18904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87-11.1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C6467B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082</w:t>
            </w:r>
          </w:p>
        </w:tc>
      </w:tr>
      <w:tr w:rsidR="00692F5E" w:rsidRPr="00692F5E" w14:paraId="0B2513DF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EA2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Exercise (ref: No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5A8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5CD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7AF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CDD3D8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E8E93C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C7049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407040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32096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69EDF1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7E0BA0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34CE45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7E018D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3C5DC57A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14D9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A39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F09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57-1.1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389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5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9728B6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A5A698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75-1.4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90011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7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ACE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49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78-1.0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F82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05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469785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D3B737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22-1.4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CC92A0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826</w:t>
            </w:r>
          </w:p>
        </w:tc>
      </w:tr>
      <w:tr w:rsidR="00692F5E" w:rsidRPr="00692F5E" w14:paraId="51E52A12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B3F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BMI (ref: Normal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9C2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09EF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158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9C8BD1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50C1E2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CECF05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8CC37D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86A92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2139DD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59B6AA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657FDF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8B77A8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4B146993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CCE1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Underweigh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B38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EE3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416-2.4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C77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18FFF8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C4A06A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&lt;0.001-&gt;999.9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EEFCC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47A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6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476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457-0.9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18AD" w14:textId="77777777" w:rsidR="00AF2E9D" w:rsidRPr="004F56D3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56D3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3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C44922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A855F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17-1.7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DF780C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208</w:t>
            </w:r>
          </w:p>
        </w:tc>
      </w:tr>
      <w:tr w:rsidR="00692F5E" w:rsidRPr="00692F5E" w14:paraId="4132C794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FC0D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verweigh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5BC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F86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20-1.1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2F5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8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EBFCF0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2.0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F75230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9-4.4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BCD3F8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05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CC5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2FD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81-1.1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507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1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986185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1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861271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61-1.7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226450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005</w:t>
            </w:r>
          </w:p>
        </w:tc>
      </w:tr>
      <w:tr w:rsidR="00692F5E" w:rsidRPr="00692F5E" w14:paraId="4F63F91F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4EDB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Obesit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1C7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290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66-0.9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467E" w14:textId="77777777" w:rsidR="00AF2E9D" w:rsidRPr="00BC3A1B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C3A1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3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5990BC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8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B66312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92-4.1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A7981A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5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02F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9E0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24-1.1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C29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5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9E5EB1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47932E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60-1.5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8A224A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169</w:t>
            </w:r>
          </w:p>
        </w:tc>
      </w:tr>
      <w:tr w:rsidR="00692F5E" w:rsidRPr="00692F5E" w14:paraId="1E7B9310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02C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Education level (ref: Elementary and below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C1C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79D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B7E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F91D21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836ACA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4896D4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73175F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F882BC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05167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C3C8A0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9883FD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B05899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0C3138D0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8B62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Junior and senior schoo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D56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20C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563-1.9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EB0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9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06C53B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6D4BFA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048-1.2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C9C65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09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A821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4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BD0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79-1.8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A1F2C" w14:textId="77777777" w:rsidR="00AF2E9D" w:rsidRPr="004F56D3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56D3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1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F0A9C1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6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5133F0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65-3.5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E64CD9F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017</w:t>
            </w:r>
          </w:p>
        </w:tc>
      </w:tr>
      <w:tr w:rsidR="00692F5E" w:rsidRPr="00692F5E" w14:paraId="730F4D90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343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    University and abov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113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1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6DE2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42-2.1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3717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8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EF34BD7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6B152D1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42-3.4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BC3025A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1C2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5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B565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46-2.0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CA7E" w14:textId="77777777" w:rsidR="00AF2E9D" w:rsidRPr="004F56D3" w:rsidRDefault="00AF2E9D" w:rsidP="00AF2E9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56D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0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F6E25B5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3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FA953BE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44-5.1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DFE6257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390</w:t>
            </w:r>
          </w:p>
        </w:tc>
      </w:tr>
      <w:tr w:rsidR="00692F5E" w:rsidRPr="00692F5E" w14:paraId="685AAAA4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82B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Job type (ref: Non-prolonged standing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E55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6D22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6BDF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45A1E88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0521D0C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93146CC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2760075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3FC8E8D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AF58F69" w14:textId="77777777" w:rsidR="00AF2E9D" w:rsidRPr="004F56D3" w:rsidRDefault="00AF2E9D" w:rsidP="00AF2E9D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98BA755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D9F28D8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DEEAC74" w14:textId="77777777" w:rsidR="00AF2E9D" w:rsidRPr="00692F5E" w:rsidRDefault="00AF2E9D" w:rsidP="00AF2E9D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037A2901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40DF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rolonged stand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AF6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3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277C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67-1.6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9FCE" w14:textId="77777777" w:rsidR="00AF2E9D" w:rsidRPr="00BC3A1B" w:rsidRDefault="00AF2E9D" w:rsidP="00AF2E9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C3A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1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73A80EB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A70A478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31-2.0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E62550D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0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BC2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2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C5EA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64-1.3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58B5B" w14:textId="77777777" w:rsidR="00AF2E9D" w:rsidRPr="004F56D3" w:rsidRDefault="00AF2E9D" w:rsidP="00AF2E9D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56D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0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6200ABB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6489EB2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49-1.7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AFCE8C1" w14:textId="77777777" w:rsidR="00AF2E9D" w:rsidRPr="00692F5E" w:rsidRDefault="00AF2E9D" w:rsidP="00AF2E9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858</w:t>
            </w:r>
          </w:p>
        </w:tc>
      </w:tr>
      <w:tr w:rsidR="00692F5E" w:rsidRPr="00692F5E" w14:paraId="656A0853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3CCA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Systolic blood pressure (mmHg)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DF7F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3A9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1-1.01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69E9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607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</w:tcPr>
          <w:p w14:paraId="415E355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14:paraId="5630E61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73-1.03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</w:tcPr>
          <w:p w14:paraId="2CF866B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364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bottom"/>
          </w:tcPr>
          <w:p w14:paraId="50882F5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138D592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5-0.99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vAlign w:val="bottom"/>
          </w:tcPr>
          <w:p w14:paraId="30A0FAC4" w14:textId="77777777" w:rsidR="00AF2E9D" w:rsidRPr="004F56D3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F56D3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043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</w:tcPr>
          <w:p w14:paraId="2AC0F86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</w:tcPr>
          <w:p w14:paraId="4805B6DF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3-1.025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1E4558B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2532</w:t>
            </w:r>
          </w:p>
        </w:tc>
      </w:tr>
      <w:tr w:rsidR="00692F5E" w:rsidRPr="00692F5E" w14:paraId="0FA4FB73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44C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Diastolic blood pressure (mmHg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2E7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25D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75-1.0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487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2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C3B7AC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0E13E8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28-1.0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C291AB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0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852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B74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94-1.0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182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47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4FC33F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A631DA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37-0.9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7750746" w14:textId="77777777" w:rsidR="00AF2E9D" w:rsidRPr="0097509F" w:rsidRDefault="00AF2E9D" w:rsidP="00AF2E9D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7509F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</w:rPr>
              <w:t>0.0031</w:t>
            </w:r>
          </w:p>
        </w:tc>
      </w:tr>
      <w:tr w:rsidR="00692F5E" w:rsidRPr="00692F5E" w14:paraId="198CEA66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174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Hormone use (ref: No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215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D31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780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549EB7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FDA64E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85CFE3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291E5E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22D281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686A3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5BF10E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DF92B3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AFCA68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92F5E" w:rsidRPr="00692F5E" w14:paraId="6ACE2BBA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19BB" w14:textId="77777777" w:rsidR="00AF2E9D" w:rsidRPr="00692F5E" w:rsidRDefault="00AF2E9D" w:rsidP="00AF2E9D">
            <w:pPr>
              <w:widowControl/>
              <w:ind w:left="48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EA2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F3F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2DD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2F2636AD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80C57F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C96DB98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339A7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1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7092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54-1.3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4DA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6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67E14D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4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DF2BB79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81-2.2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40EE75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520</w:t>
            </w:r>
          </w:p>
        </w:tc>
      </w:tr>
      <w:tr w:rsidR="00692F5E" w:rsidRPr="00692F5E" w14:paraId="49AFF140" w14:textId="77777777" w:rsidTr="00692F5E">
        <w:trPr>
          <w:trHeight w:val="330"/>
          <w:jc w:val="center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07C14" w14:textId="77777777" w:rsidR="00AF2E9D" w:rsidRPr="00692F5E" w:rsidRDefault="00AF2E9D" w:rsidP="00B73342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B7334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arity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4C85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64025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79F11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DF790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F257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DCC2E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EDB26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2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A23DC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80-1.06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E8DB4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31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F29FB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0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A31C3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917-1.1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3ECCA" w14:textId="77777777" w:rsidR="00AF2E9D" w:rsidRPr="00692F5E" w:rsidRDefault="00AF2E9D" w:rsidP="00AF2E9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692F5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6478</w:t>
            </w:r>
          </w:p>
        </w:tc>
      </w:tr>
    </w:tbl>
    <w:p w14:paraId="7DC7055B" w14:textId="77777777" w:rsidR="009B5CF7" w:rsidRPr="00692F5E" w:rsidRDefault="001B184D">
      <w:pPr>
        <w:rPr>
          <w:rFonts w:ascii="Times New Roman" w:hAnsi="Times New Roman" w:cs="Times New Roman"/>
          <w:szCs w:val="24"/>
        </w:rPr>
      </w:pPr>
      <w:r w:rsidRPr="001B184D">
        <w:rPr>
          <w:rFonts w:ascii="Times New Roman" w:hAnsi="Times New Roman" w:cs="Times New Roman"/>
          <w:szCs w:val="24"/>
        </w:rPr>
        <w:t>OR: odds ratio, CI: confidence interval, BMI: body mass index</w:t>
      </w:r>
    </w:p>
    <w:p w14:paraId="57255D7B" w14:textId="77777777" w:rsidR="009B5CF7" w:rsidRPr="00692F5E" w:rsidRDefault="009B5CF7">
      <w:pPr>
        <w:widowControl/>
        <w:rPr>
          <w:rFonts w:ascii="Times New Roman" w:hAnsi="Times New Roman" w:cs="Times New Roman"/>
          <w:szCs w:val="24"/>
        </w:rPr>
      </w:pPr>
    </w:p>
    <w:sectPr w:rsidR="009B5CF7" w:rsidRPr="00692F5E" w:rsidSect="0048528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CF7"/>
    <w:rsid w:val="000D05D4"/>
    <w:rsid w:val="000E111E"/>
    <w:rsid w:val="001B184D"/>
    <w:rsid w:val="001E565B"/>
    <w:rsid w:val="003812CA"/>
    <w:rsid w:val="00485286"/>
    <w:rsid w:val="004F56D3"/>
    <w:rsid w:val="00573630"/>
    <w:rsid w:val="005F4CC5"/>
    <w:rsid w:val="0064662A"/>
    <w:rsid w:val="00650BE9"/>
    <w:rsid w:val="0065124D"/>
    <w:rsid w:val="00674CAB"/>
    <w:rsid w:val="00692F5E"/>
    <w:rsid w:val="006A094B"/>
    <w:rsid w:val="006C1C7E"/>
    <w:rsid w:val="006C230F"/>
    <w:rsid w:val="007F338F"/>
    <w:rsid w:val="008C072D"/>
    <w:rsid w:val="008E45E1"/>
    <w:rsid w:val="00927BE9"/>
    <w:rsid w:val="0097509F"/>
    <w:rsid w:val="00981FC7"/>
    <w:rsid w:val="009837BA"/>
    <w:rsid w:val="009B5CF7"/>
    <w:rsid w:val="00A87B5B"/>
    <w:rsid w:val="00AD23E1"/>
    <w:rsid w:val="00AF2E9D"/>
    <w:rsid w:val="00AF4C2E"/>
    <w:rsid w:val="00AF646A"/>
    <w:rsid w:val="00B537B6"/>
    <w:rsid w:val="00B73342"/>
    <w:rsid w:val="00BC3A1B"/>
    <w:rsid w:val="00C47E44"/>
    <w:rsid w:val="00CB4972"/>
    <w:rsid w:val="00D16442"/>
    <w:rsid w:val="00D501CC"/>
    <w:rsid w:val="00DB3BE5"/>
    <w:rsid w:val="00E31FE1"/>
    <w:rsid w:val="00E82B9F"/>
    <w:rsid w:val="00EA5E10"/>
    <w:rsid w:val="00ED4F54"/>
    <w:rsid w:val="00EE4BDE"/>
    <w:rsid w:val="00F21340"/>
    <w:rsid w:val="00F2603B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6D98"/>
  <w15:chartTrackingRefBased/>
  <w15:docId w15:val="{2ADAFCFA-B129-4C79-B41B-CF2DF604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CF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5CF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27A9D-F923-414B-B7E0-DB2841A85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lmira Seixas</cp:lastModifiedBy>
  <cp:revision>2</cp:revision>
  <dcterms:created xsi:type="dcterms:W3CDTF">2023-05-04T19:26:00Z</dcterms:created>
  <dcterms:modified xsi:type="dcterms:W3CDTF">2023-05-04T19:26:00Z</dcterms:modified>
</cp:coreProperties>
</file>